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73D" w:rsidRPr="00070552" w:rsidRDefault="0059073D" w:rsidP="0059073D">
      <w:pPr>
        <w:widowControl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9073D" w:rsidRPr="00070552" w:rsidRDefault="0059073D" w:rsidP="0059073D">
      <w:pPr>
        <w:widowControl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59073D" w:rsidRPr="00070552" w:rsidSect="005907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70552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070552">
        <w:rPr>
          <w:rFonts w:ascii="Times New Roman" w:hAnsi="Times New Roman" w:cs="Times New Roman"/>
          <w:sz w:val="24"/>
          <w:szCs w:val="24"/>
        </w:rPr>
        <w:t>Clinical trials of cancer therapies that target ECM and molecules linked with ECM.</w:t>
      </w:r>
      <w:r w:rsidRPr="000705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904"/>
        <w:gridCol w:w="1264"/>
        <w:gridCol w:w="863"/>
        <w:gridCol w:w="896"/>
        <w:gridCol w:w="1170"/>
        <w:gridCol w:w="1928"/>
        <w:gridCol w:w="1100"/>
      </w:tblGrid>
      <w:tr w:rsidR="0059073D" w:rsidRPr="00070552" w:rsidTr="00844492">
        <w:trPr>
          <w:trHeight w:val="31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herapeutic compound 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se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thesis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ation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59073D" w:rsidRPr="00070552" w:rsidTr="00844492">
        <w:trPr>
          <w:trHeight w:val="186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ab-Paclitaxel + carboplatin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Gp60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ot yet recruiting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With albumin nanoparticles as a carrier, nab-P increases the concentration of extra-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drugs by passing through the albumin receptor (Gp60) transmembrane pathway and the secreted protein acidic and rich in cysteine (SPARC) approach that binds to the extracellular matrix of the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Treatment of Triple-negative Breast Cancer with Albumin-bound Paclitaxel as Neoadjuvant Therapy: a Prospective RCT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4137653</w:t>
            </w:r>
          </w:p>
        </w:tc>
      </w:tr>
      <w:tr w:rsidR="0059073D" w:rsidRPr="00070552" w:rsidTr="00844492">
        <w:trPr>
          <w:trHeight w:val="186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-3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MMP2/9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ymphoma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; Melanoma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eoplasm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etastasis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; Renal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ell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Carcinoma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It is hypothesized than an imbalance between MMPs and MMP inhibitors allows the destruction of the extracellular matrix and enhances the ability of the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 cells to grow and metastasize. By inhibiting MMPs, it is thought that angiogenesis and metastasis can be inhibited.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A Phase I Study of Oral COL-3 (NSC-683551), a Matrix Metalloproteinase Inhibitor, in Patients with Refractory Metastatic Cancer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0001683</w:t>
            </w:r>
          </w:p>
        </w:tc>
      </w:tr>
      <w:tr w:rsidR="0059073D" w:rsidRPr="00070552" w:rsidTr="00844492">
        <w:trPr>
          <w:trHeight w:val="98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SST0001 (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Roneparstat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Heparanase</w:t>
            </w:r>
            <w:proofErr w:type="spellEnd"/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Multiple Myeloma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heparanase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enzyme is a promising target for development of new anticancer drugs. HS and the structurally related heparin are present in most animal species. As an analogue of the natural substrate of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heparanase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HS, heparin is considered to be a potent inhibitor of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heparanase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SST0001 (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Roneparstat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) in Advanced Multiple Myeloma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1764880</w:t>
            </w:r>
          </w:p>
        </w:tc>
      </w:tr>
      <w:tr w:rsidR="0059073D" w:rsidRPr="00070552" w:rsidTr="00844492">
        <w:trPr>
          <w:trHeight w:val="215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Simtuzu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(GS-6624)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LOXL2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MPN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Simtuzu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reduces the last step in fibrosis formation.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Efficacy and Safety of 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Simtuzu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 in Adults with Primary, Post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Polycythemia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Vera or Post Essential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Thrombocythemia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Myelofibrosis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1369498</w:t>
            </w:r>
          </w:p>
        </w:tc>
      </w:tr>
      <w:tr w:rsidR="0059073D" w:rsidRPr="00070552" w:rsidTr="00844492">
        <w:trPr>
          <w:trHeight w:val="124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Metastatic Pancreatic Adenocarcinoma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0" w:type="auto"/>
            <w:vMerge w:val="restart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LOXL2 plays a role in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progression.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A Study to Evaluate the Efficacy and Safety of 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Simtuzu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 Combined with Gemcitabine for Metastatic Pancreatic Adenocarcinoma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1472198</w:t>
            </w:r>
          </w:p>
        </w:tc>
      </w:tr>
      <w:tr w:rsidR="0059073D" w:rsidRPr="00070552" w:rsidTr="00844492">
        <w:trPr>
          <w:trHeight w:val="93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Terminated</w:t>
            </w:r>
          </w:p>
        </w:tc>
        <w:tc>
          <w:tcPr>
            <w:tcW w:w="0" w:type="auto"/>
            <w:vMerge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Efficacy and Safety of 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Simtuzu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 (SIM) With FOLFIRI as Second Line Treatment in Colorectal Adenocarcinoma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1479465</w:t>
            </w:r>
          </w:p>
        </w:tc>
      </w:tr>
      <w:tr w:rsidR="0059073D" w:rsidRPr="00070552" w:rsidTr="00844492">
        <w:trPr>
          <w:trHeight w:val="80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Andecalixi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(GS-5745)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astric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Adenocarcinoma;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astroesophageal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Junction Adenocarcinoma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0" w:type="auto"/>
            <w:vMerge w:val="restart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Andecalixi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inhibits MMP9, thus reducing invasion and metastasis.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Study to Evaluate the Efficacy and Safety of 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Andecalixi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 Combined with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Versus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Alone in Adults with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Unresectable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or Recurrent Gastric or Gastroesophageal Junction Adenocarcinoma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2864381</w:t>
            </w:r>
          </w:p>
        </w:tc>
      </w:tr>
      <w:tr w:rsidR="0059073D" w:rsidRPr="00070552" w:rsidTr="00844492">
        <w:trPr>
          <w:trHeight w:val="155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Terminated</w:t>
            </w:r>
          </w:p>
        </w:tc>
        <w:tc>
          <w:tcPr>
            <w:tcW w:w="0" w:type="auto"/>
            <w:vMerge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Study to Evaluate the Safety and Tolerability of 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Andecalixi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 as Monotherapy and in Combination with Anti-Cancer Agents in Japanese Participants with Gastric or Gastroesophageal Junction Adenocarcinoma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2862535</w:t>
            </w:r>
          </w:p>
        </w:tc>
      </w:tr>
      <w:tr w:rsidR="0059073D" w:rsidRPr="00070552" w:rsidTr="00844492">
        <w:trPr>
          <w:trHeight w:val="124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0" w:type="auto"/>
            <w:vMerge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Andecalixi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With mFOLFOX6 as First Line Treatment for Advanced Gastric or Gastroesophageal Junction Adenocarcinoma (GAMMA-1)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2545504</w:t>
            </w:r>
          </w:p>
        </w:tc>
      </w:tr>
      <w:tr w:rsidR="0059073D" w:rsidRPr="00070552" w:rsidTr="00844492">
        <w:trPr>
          <w:trHeight w:val="372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Pancreatic Cancer; Non-small Cell Lung Cancer;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Esophagogastric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Cancer; Colorectal Cancer; Breast Cancer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0" w:type="auto"/>
            <w:vMerge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Study to Evaluate the Safety and Tolerability of 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Andecalixi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 as Monotherapy and in Combination with Chemotherapy in Participants with Advanced Solid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Tumors</w:t>
            </w:r>
            <w:proofErr w:type="spellEnd"/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1803282</w:t>
            </w:r>
          </w:p>
        </w:tc>
      </w:tr>
      <w:tr w:rsidR="0059073D" w:rsidRPr="00070552" w:rsidTr="00844492">
        <w:trPr>
          <w:trHeight w:val="155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Glioblastoma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ot yet recruiting</w:t>
            </w:r>
          </w:p>
        </w:tc>
        <w:tc>
          <w:tcPr>
            <w:tcW w:w="0" w:type="auto"/>
            <w:vMerge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Phase I Study of Monoclonal Antibody (GS) 5745, a Matrix Metalloproteinase 9 (MMP9) Mab Inhibitor, in Combination with Bevacizumab in Patients with Recurrent Glioblastoma (MARELLE01)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3631836</w:t>
            </w:r>
          </w:p>
        </w:tc>
      </w:tr>
      <w:tr w:rsidR="0059073D" w:rsidRPr="00070552" w:rsidTr="00844492">
        <w:trPr>
          <w:trHeight w:val="124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PEGPH20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Pancreatic Adenocarcinoma Non-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resectable</w:t>
            </w:r>
            <w:proofErr w:type="spellEnd"/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Terminated</w:t>
            </w:r>
          </w:p>
        </w:tc>
        <w:tc>
          <w:tcPr>
            <w:tcW w:w="0" w:type="auto"/>
            <w:vMerge w:val="restart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PEGPH20 degrades HA and decreases the vascular compression determined by the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PEGPH20 Plus Gemcitabine with Radiotherapy in Patients with Localized,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Unresectable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Pancreatic Cancer (HALO-IST)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2910882</w:t>
            </w:r>
          </w:p>
        </w:tc>
      </w:tr>
      <w:tr w:rsidR="0059073D" w:rsidRPr="00070552" w:rsidTr="00844492">
        <w:trPr>
          <w:trHeight w:val="93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0" w:type="auto"/>
            <w:vMerge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Two Stage Study of Single Dose PEGPH20 And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Cetuxi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in Patients with Pancreatic Adenocarcinoma Prior To Surgical Resection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2241187</w:t>
            </w:r>
          </w:p>
        </w:tc>
      </w:tr>
      <w:tr w:rsidR="0059073D" w:rsidRPr="00070552" w:rsidTr="00844492">
        <w:trPr>
          <w:trHeight w:val="155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on-small Cell Lung Cancer; Gastric Cancer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0" w:type="auto"/>
            <w:vMerge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A Study of PEGylated Recombinant Human Hyaluronidase (PEGPH20) With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in Participants with Selected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Hyaluronan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High Solid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Tumors</w:t>
            </w:r>
            <w:proofErr w:type="spellEnd"/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2563548</w:t>
            </w:r>
          </w:p>
        </w:tc>
      </w:tr>
      <w:tr w:rsidR="0059073D" w:rsidRPr="00070552" w:rsidTr="00844492">
        <w:trPr>
          <w:trHeight w:val="155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on-small Cell Lung Cancer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Terminated</w:t>
            </w:r>
          </w:p>
        </w:tc>
        <w:tc>
          <w:tcPr>
            <w:tcW w:w="0" w:type="auto"/>
            <w:vMerge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A Phase 1b Study of PEGylated Recombinant Human Hyaluronidase (PEGPH20) Combined with Docetaxel in Subjects with Recurrent Previously Treated Locally Advanced or Metastatic NSCLC (PRIMAL)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2346370</w:t>
            </w:r>
          </w:p>
        </w:tc>
      </w:tr>
      <w:tr w:rsidR="0059073D" w:rsidRPr="00070552" w:rsidTr="00844492">
        <w:trPr>
          <w:trHeight w:val="930"/>
        </w:trPr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Terminated</w:t>
            </w:r>
          </w:p>
        </w:tc>
        <w:tc>
          <w:tcPr>
            <w:tcW w:w="0" w:type="auto"/>
            <w:vMerge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A Trial of PEGPH20 in Combination with </w:t>
            </w:r>
            <w:proofErr w:type="spellStart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Avelumab</w:t>
            </w:r>
            <w:proofErr w:type="spellEnd"/>
            <w:r w:rsidRPr="00070552">
              <w:rPr>
                <w:rFonts w:ascii="Times New Roman" w:hAnsi="Times New Roman" w:cs="Times New Roman"/>
                <w:sz w:val="24"/>
                <w:szCs w:val="24"/>
              </w:rPr>
              <w:t xml:space="preserve"> in Chemotherapy Resistant Pancreatic Cancer</w:t>
            </w:r>
          </w:p>
        </w:tc>
        <w:tc>
          <w:tcPr>
            <w:tcW w:w="0" w:type="auto"/>
            <w:hideMark/>
          </w:tcPr>
          <w:p w:rsidR="0059073D" w:rsidRPr="00070552" w:rsidRDefault="0059073D" w:rsidP="0084449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52">
              <w:rPr>
                <w:rFonts w:ascii="Times New Roman" w:hAnsi="Times New Roman" w:cs="Times New Roman"/>
                <w:sz w:val="24"/>
                <w:szCs w:val="24"/>
              </w:rPr>
              <w:t>NCT03481920</w:t>
            </w:r>
          </w:p>
        </w:tc>
      </w:tr>
    </w:tbl>
    <w:p w:rsidR="0059073D" w:rsidRPr="00070552" w:rsidRDefault="0059073D" w:rsidP="0059073D">
      <w:pPr>
        <w:widowControl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9073D" w:rsidRPr="00070552" w:rsidRDefault="0059073D" w:rsidP="0059073D">
      <w:pPr>
        <w:widowControl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59073D" w:rsidRPr="00070552" w:rsidSect="008B040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33706" w:rsidRDefault="00D33706">
      <w:bookmarkStart w:id="0" w:name="_GoBack"/>
      <w:bookmarkEnd w:id="0"/>
    </w:p>
    <w:sectPr w:rsidR="00D33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73D"/>
    <w:rsid w:val="00005DC7"/>
    <w:rsid w:val="001D109E"/>
    <w:rsid w:val="0033112F"/>
    <w:rsid w:val="00353441"/>
    <w:rsid w:val="0059073D"/>
    <w:rsid w:val="00597491"/>
    <w:rsid w:val="006502DC"/>
    <w:rsid w:val="008062F0"/>
    <w:rsid w:val="009B1303"/>
    <w:rsid w:val="00A72017"/>
    <w:rsid w:val="00A96FA8"/>
    <w:rsid w:val="00AA5719"/>
    <w:rsid w:val="00AA6DBD"/>
    <w:rsid w:val="00B85885"/>
    <w:rsid w:val="00BE642D"/>
    <w:rsid w:val="00C604F5"/>
    <w:rsid w:val="00D33706"/>
    <w:rsid w:val="00E22F9C"/>
    <w:rsid w:val="00E2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73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59073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73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59073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85</Words>
  <Characters>3910</Characters>
  <Application>Microsoft Office Word</Application>
  <DocSecurity>0</DocSecurity>
  <Lines>32</Lines>
  <Paragraphs>9</Paragraphs>
  <ScaleCrop>false</ScaleCrop>
  <Company/>
  <LinksUpToDate>false</LinksUpToDate>
  <CharactersWithSpaces>4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1</cp:revision>
  <dcterms:created xsi:type="dcterms:W3CDTF">2022-09-10T04:12:00Z</dcterms:created>
  <dcterms:modified xsi:type="dcterms:W3CDTF">2022-09-10T04:13:00Z</dcterms:modified>
</cp:coreProperties>
</file>